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AD0" w:rsidRPr="00EE2D18" w:rsidRDefault="00A80AD0" w:rsidP="00A80AD0">
      <w:pPr>
        <w:rPr>
          <w:rFonts w:cstheme="minorHAnsi"/>
          <w:color w:val="2E74B5" w:themeColor="accent1" w:themeShade="BF"/>
        </w:rPr>
      </w:pPr>
      <w:r w:rsidRPr="00EE2D18">
        <w:rPr>
          <w:rFonts w:cstheme="minorHAnsi"/>
          <w:color w:val="2E74B5" w:themeColor="accent1" w:themeShade="BF"/>
        </w:rPr>
        <w:t>Table 5 – Robustness check with varying size of effect for distance across LAs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3920"/>
        <w:gridCol w:w="1892"/>
        <w:gridCol w:w="1701"/>
      </w:tblGrid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</w:pPr>
            <w:r w:rsidRPr="00D629E1"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  <w:t>V</w:t>
            </w:r>
            <w:bookmarkStart w:id="0" w:name="_GoBack"/>
            <w:bookmarkEnd w:id="0"/>
            <w:r w:rsidRPr="00D629E1"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  <w:t>ariabl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</w:pPr>
            <w:proofErr w:type="spellStart"/>
            <w:r w:rsidRPr="00D629E1"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  <w:t>Probit</w:t>
            </w:r>
            <w:proofErr w:type="spellEnd"/>
            <w:r w:rsidRPr="00D629E1"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  <w:t xml:space="preserve"> (M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</w:pPr>
            <w:r w:rsidRPr="00D629E1">
              <w:rPr>
                <w:rFonts w:eastAsia="Times New Roman" w:cstheme="minorHAnsi"/>
                <w:b/>
                <w:bCs/>
                <w:color w:val="2E74B5" w:themeColor="accent1" w:themeShade="BF"/>
                <w:sz w:val="20"/>
                <w:szCs w:val="20"/>
                <w:lang w:eastAsia="en-GB"/>
              </w:rPr>
              <w:t>Tobit (sick days)</w:t>
            </w:r>
          </w:p>
        </w:tc>
      </w:tr>
      <w:tr w:rsidR="00A80AD0" w:rsidRPr="00D629E1" w:rsidTr="008D6D0A">
        <w:trPr>
          <w:trHeight w:val="35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Basic pay rate (log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620 (0.388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4.451* (2.400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7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Distance from work (miles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44*** (0.014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243*** (0.085)</w:t>
            </w:r>
          </w:p>
          <w:p w:rsidR="00A80AD0" w:rsidRPr="008D6D0A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val="pt-BR"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Distance (squared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01*** (0.000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08*** (0.003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Permanent contract (yes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287 (0.182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1.286 (1.194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More than one job (yes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111 (0.106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1.076* (0.639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Years in the role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51 (0.033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296 (0.217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Years in the role (squared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04* (0.003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24 (0.016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Fixed hours (yes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133 (0.15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889* (0.973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Hours worked (log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99 (0.062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1.148*** (0.365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Female (yes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163 (0.128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905 (0.896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PA disability (yes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216 (0.21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924 (1.272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Ethnicity (non-white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119 (0.14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876 (0.94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Age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19 (0.02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93 (0.137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Age (squared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val="pt-BR"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val="pt-BR" w:eastAsia="en-GB"/>
              </w:rPr>
              <w:t>-0.000 (0.000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val="pt-BR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02 (0.002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More than one type of support need (IE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47 (0.10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112 (0.65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IE learning disability (yes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 xml:space="preserve">-0.041 (0.146) 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30 (0.798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i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i/>
                <w:color w:val="2E74B5" w:themeColor="accent1" w:themeShade="BF"/>
                <w:sz w:val="18"/>
                <w:szCs w:val="18"/>
                <w:lang w:eastAsia="en-GB"/>
              </w:rPr>
              <w:t>Funding (ref: Direct Payment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jc w:val="right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Personal Health Budget</w:t>
            </w:r>
          </w:p>
          <w:p w:rsidR="00A80AD0" w:rsidRPr="00D629E1" w:rsidRDefault="00A80AD0" w:rsidP="008D6D0A">
            <w:pPr>
              <w:spacing w:after="0" w:line="240" w:lineRule="auto"/>
              <w:jc w:val="right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256 (0.175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1.961* (1.086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jc w:val="right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Self-funded</w:t>
            </w:r>
          </w:p>
          <w:p w:rsidR="00A80AD0" w:rsidRPr="00D629E1" w:rsidRDefault="00A80AD0" w:rsidP="008D6D0A">
            <w:pPr>
              <w:spacing w:after="0" w:line="240" w:lineRule="auto"/>
              <w:jc w:val="right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53 (0.125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233 (0.78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Total number of PAs employed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93*** (0.023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520*** (0.16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IE is 65 years or older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133 (0.076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383 (0.470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JSA allowance (rate of uptake)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201 (0.142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1.498 (0.787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Total # home care providers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05*** (0.001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0.025* (0.010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Total # of Care Homes</w:t>
            </w:r>
          </w:p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02*** (0.000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0.009* (0.005)</w:t>
            </w:r>
          </w:p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 w:rsidRPr="00D629E1"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2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-18.476</w:t>
            </w: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Wald tes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104.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93.73***</w:t>
            </w: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AD0" w:rsidRPr="00D629E1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Variance across LAs (_constant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3.55e</w:t>
            </w:r>
            <w:r w:rsidRPr="008D6D0A">
              <w:rPr>
                <w:rFonts w:eastAsia="Times New Roman" w:cstheme="minorHAnsi"/>
                <w:color w:val="2E74B5" w:themeColor="accent1" w:themeShade="BF"/>
                <w:sz w:val="18"/>
                <w:szCs w:val="18"/>
                <w:vertAlign w:val="superscript"/>
                <w:lang w:eastAsia="en-GB"/>
              </w:rPr>
              <w:t>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AD0" w:rsidRPr="00D629E1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1.42e</w:t>
            </w:r>
            <w:r w:rsidRPr="008D6D0A">
              <w:rPr>
                <w:rFonts w:eastAsia="Times New Roman" w:cstheme="minorHAnsi"/>
                <w:color w:val="2E74B5" w:themeColor="accent1" w:themeShade="BF"/>
                <w:sz w:val="18"/>
                <w:szCs w:val="18"/>
                <w:vertAlign w:val="superscript"/>
                <w:lang w:eastAsia="en-GB"/>
              </w:rPr>
              <w:t>-32</w:t>
            </w:r>
          </w:p>
        </w:tc>
      </w:tr>
      <w:tr w:rsidR="00A80AD0" w:rsidRPr="00D629E1" w:rsidTr="008D6D0A">
        <w:trPr>
          <w:trHeight w:val="300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Variance across LAs (distance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1.50</w:t>
            </w:r>
            <w:r w:rsidRPr="008D6D0A">
              <w:rPr>
                <w:rFonts w:eastAsia="Times New Roman" w:cstheme="minorHAnsi"/>
                <w:color w:val="2E74B5" w:themeColor="accent1" w:themeShade="BF"/>
                <w:sz w:val="18"/>
                <w:szCs w:val="18"/>
                <w:vertAlign w:val="superscript"/>
                <w:lang w:eastAsia="en-GB"/>
              </w:rPr>
              <w:t>e-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0AD0" w:rsidRDefault="00A80AD0" w:rsidP="008D6D0A">
            <w:pPr>
              <w:spacing w:after="0" w:line="240" w:lineRule="auto"/>
              <w:jc w:val="center"/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E74B5" w:themeColor="accent1" w:themeShade="BF"/>
                <w:sz w:val="18"/>
                <w:szCs w:val="18"/>
                <w:lang w:eastAsia="en-GB"/>
              </w:rPr>
              <w:t>1.1e</w:t>
            </w:r>
            <w:r w:rsidRPr="008D6D0A">
              <w:rPr>
                <w:rFonts w:eastAsia="Times New Roman" w:cstheme="minorHAnsi"/>
                <w:color w:val="2E74B5" w:themeColor="accent1" w:themeShade="BF"/>
                <w:sz w:val="18"/>
                <w:szCs w:val="18"/>
                <w:vertAlign w:val="superscript"/>
                <w:lang w:eastAsia="en-GB"/>
              </w:rPr>
              <w:t>-35</w:t>
            </w:r>
          </w:p>
        </w:tc>
      </w:tr>
    </w:tbl>
    <w:p w:rsidR="00A80AD0" w:rsidRDefault="00A80AD0" w:rsidP="00A80AD0">
      <w:pPr>
        <w:rPr>
          <w:rFonts w:cstheme="minorHAnsi"/>
          <w:color w:val="2E74B5" w:themeColor="accent1" w:themeShade="BF"/>
          <w:sz w:val="20"/>
          <w:szCs w:val="20"/>
        </w:rPr>
      </w:pPr>
      <w:r w:rsidRPr="00D629E1">
        <w:rPr>
          <w:rFonts w:cstheme="minorHAnsi"/>
          <w:color w:val="2E74B5" w:themeColor="accent1" w:themeShade="BF"/>
          <w:sz w:val="20"/>
          <w:szCs w:val="20"/>
        </w:rPr>
        <w:t xml:space="preserve">Notes – ME: Marginal effects; IE: Individual employer; PA: Personal Assistant; JSA: Job Seekers Allowance - unemployment benefit. </w:t>
      </w:r>
      <w:r>
        <w:rPr>
          <w:rFonts w:cstheme="minorHAnsi"/>
          <w:color w:val="2E74B5" w:themeColor="accent1" w:themeShade="BF"/>
          <w:sz w:val="20"/>
          <w:szCs w:val="20"/>
        </w:rPr>
        <w:t>Robust</w:t>
      </w:r>
      <w:r w:rsidRPr="00D629E1">
        <w:rPr>
          <w:rFonts w:cstheme="minorHAnsi"/>
          <w:color w:val="2E74B5" w:themeColor="accent1" w:themeShade="BF"/>
          <w:sz w:val="20"/>
          <w:szCs w:val="20"/>
        </w:rPr>
        <w:t xml:space="preserve"> standard errors are in parentheses.  *** p&lt;0.01, ** p&lt;0.05, * p&lt;0.1. </w:t>
      </w:r>
      <w:r>
        <w:rPr>
          <w:rFonts w:cstheme="minorHAnsi"/>
          <w:color w:val="2E74B5" w:themeColor="accent1" w:themeShade="BF"/>
          <w:sz w:val="20"/>
          <w:szCs w:val="20"/>
        </w:rPr>
        <w:t>Both models had 1,016 observations.</w:t>
      </w:r>
    </w:p>
    <w:p w:rsidR="00C23BFE" w:rsidRDefault="00C23BFE"/>
    <w:sectPr w:rsidR="00C23B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4A53" w:rsidRDefault="00E34A53" w:rsidP="004E2A5B">
      <w:pPr>
        <w:spacing w:after="0" w:line="240" w:lineRule="auto"/>
      </w:pPr>
      <w:r>
        <w:separator/>
      </w:r>
    </w:p>
  </w:endnote>
  <w:endnote w:type="continuationSeparator" w:id="0">
    <w:p w:rsidR="00E34A53" w:rsidRDefault="00E34A53" w:rsidP="004E2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2A5B" w:rsidRDefault="004E2A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2A5B" w:rsidRDefault="004E2A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2A5B" w:rsidRDefault="004E2A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4A53" w:rsidRDefault="00E34A53" w:rsidP="004E2A5B">
      <w:pPr>
        <w:spacing w:after="0" w:line="240" w:lineRule="auto"/>
      </w:pPr>
      <w:r>
        <w:separator/>
      </w:r>
    </w:p>
  </w:footnote>
  <w:footnote w:type="continuationSeparator" w:id="0">
    <w:p w:rsidR="00E34A53" w:rsidRDefault="00E34A53" w:rsidP="004E2A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2A5B" w:rsidRDefault="004E2A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2A5B" w:rsidRDefault="004E2A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2A5B" w:rsidRDefault="004E2A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AD0"/>
    <w:rsid w:val="00012E4D"/>
    <w:rsid w:val="00042191"/>
    <w:rsid w:val="000653C4"/>
    <w:rsid w:val="000E1A50"/>
    <w:rsid w:val="001B14C6"/>
    <w:rsid w:val="001C7A4D"/>
    <w:rsid w:val="001E31C2"/>
    <w:rsid w:val="001E5FFC"/>
    <w:rsid w:val="00207581"/>
    <w:rsid w:val="00214EDA"/>
    <w:rsid w:val="00237370"/>
    <w:rsid w:val="00240650"/>
    <w:rsid w:val="002442BB"/>
    <w:rsid w:val="002A1FC2"/>
    <w:rsid w:val="00391942"/>
    <w:rsid w:val="003C0666"/>
    <w:rsid w:val="003F03CB"/>
    <w:rsid w:val="003F5DF2"/>
    <w:rsid w:val="00431C73"/>
    <w:rsid w:val="004340FA"/>
    <w:rsid w:val="00494850"/>
    <w:rsid w:val="004A68DB"/>
    <w:rsid w:val="004D32E9"/>
    <w:rsid w:val="004E2A5B"/>
    <w:rsid w:val="004E4545"/>
    <w:rsid w:val="005254CE"/>
    <w:rsid w:val="005633B5"/>
    <w:rsid w:val="00602914"/>
    <w:rsid w:val="0061568A"/>
    <w:rsid w:val="00662B7A"/>
    <w:rsid w:val="006723A2"/>
    <w:rsid w:val="006A0E5A"/>
    <w:rsid w:val="00720F84"/>
    <w:rsid w:val="007819B9"/>
    <w:rsid w:val="007F4B8D"/>
    <w:rsid w:val="0082701F"/>
    <w:rsid w:val="008674DF"/>
    <w:rsid w:val="00871592"/>
    <w:rsid w:val="008E0C5F"/>
    <w:rsid w:val="009A2BF7"/>
    <w:rsid w:val="009B1FF4"/>
    <w:rsid w:val="009D25E2"/>
    <w:rsid w:val="00A0256C"/>
    <w:rsid w:val="00A07529"/>
    <w:rsid w:val="00A357A5"/>
    <w:rsid w:val="00A80AD0"/>
    <w:rsid w:val="00AB0125"/>
    <w:rsid w:val="00AD5C09"/>
    <w:rsid w:val="00B531E3"/>
    <w:rsid w:val="00B5761D"/>
    <w:rsid w:val="00BB0406"/>
    <w:rsid w:val="00C02BEE"/>
    <w:rsid w:val="00C23BFE"/>
    <w:rsid w:val="00C66F84"/>
    <w:rsid w:val="00CB6960"/>
    <w:rsid w:val="00D0649F"/>
    <w:rsid w:val="00D21D1D"/>
    <w:rsid w:val="00D252FC"/>
    <w:rsid w:val="00D32855"/>
    <w:rsid w:val="00D51949"/>
    <w:rsid w:val="00DB6560"/>
    <w:rsid w:val="00DC12F3"/>
    <w:rsid w:val="00DD591E"/>
    <w:rsid w:val="00DE1231"/>
    <w:rsid w:val="00E0235B"/>
    <w:rsid w:val="00E34A53"/>
    <w:rsid w:val="00E63F8C"/>
    <w:rsid w:val="00EA0D27"/>
    <w:rsid w:val="00ED01AA"/>
    <w:rsid w:val="00EE2D18"/>
    <w:rsid w:val="00F00FB1"/>
    <w:rsid w:val="00F57FF4"/>
    <w:rsid w:val="00FB1E4C"/>
    <w:rsid w:val="00FE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A5B"/>
  </w:style>
  <w:style w:type="paragraph" w:styleId="Footer">
    <w:name w:val="footer"/>
    <w:basedOn w:val="Normal"/>
    <w:link w:val="FooterChar"/>
    <w:uiPriority w:val="99"/>
    <w:unhideWhenUsed/>
    <w:rsid w:val="004E2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3T11:52:00Z</dcterms:created>
  <dcterms:modified xsi:type="dcterms:W3CDTF">2022-09-03T11:53:00Z</dcterms:modified>
</cp:coreProperties>
</file>